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D56BD" w14:textId="18164C0B" w:rsidR="007B550C" w:rsidRPr="00B82402" w:rsidRDefault="007B550C" w:rsidP="007B550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8240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7A5B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240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82402" w:rsidRPr="00B82402">
        <w:rPr>
          <w:rFonts w:ascii="Times New Roman" w:hAnsi="Times New Roman" w:cs="Times New Roman"/>
          <w:b/>
          <w:bCs/>
          <w:sz w:val="24"/>
          <w:szCs w:val="24"/>
        </w:rPr>
        <w:t xml:space="preserve">Maternal and neonatal characteristics observed and not observed with the Liveborn Observation app </w:t>
      </w:r>
    </w:p>
    <w:tbl>
      <w:tblPr>
        <w:tblStyle w:val="TableGrid"/>
        <w:tblW w:w="919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"/>
        <w:gridCol w:w="3690"/>
        <w:gridCol w:w="2700"/>
        <w:gridCol w:w="2790"/>
      </w:tblGrid>
      <w:tr w:rsidR="00071892" w:rsidRPr="00211E7E" w14:paraId="72A045E1" w14:textId="77777777" w:rsidTr="00D97E20">
        <w:trPr>
          <w:gridBefore w:val="1"/>
          <w:wBefore w:w="18" w:type="dxa"/>
          <w:trHeight w:val="350"/>
        </w:trPr>
        <w:tc>
          <w:tcPr>
            <w:tcW w:w="3690" w:type="dxa"/>
            <w:shd w:val="clear" w:color="auto" w:fill="A6A6A6" w:themeFill="background1" w:themeFillShade="A6"/>
          </w:tcPr>
          <w:p w14:paraId="4A9EF55B" w14:textId="77777777" w:rsidR="00071892" w:rsidRPr="00211E7E" w:rsidRDefault="00071892" w:rsidP="00071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  <w:p w14:paraId="4F3770C9" w14:textId="77777777" w:rsidR="00071892" w:rsidRPr="00211E7E" w:rsidRDefault="00071892" w:rsidP="00071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700" w:type="dxa"/>
            <w:shd w:val="clear" w:color="auto" w:fill="A6A6A6" w:themeFill="background1" w:themeFillShade="A6"/>
          </w:tcPr>
          <w:p w14:paraId="08058D9D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served with Liveborn </w:t>
            </w:r>
          </w:p>
          <w:p w14:paraId="581667E5" w14:textId="78CCE67E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</w:t>
            </w:r>
            <w:r w:rsidR="007900F8"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B0697C"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  <w:tc>
          <w:tcPr>
            <w:tcW w:w="2790" w:type="dxa"/>
            <w:shd w:val="clear" w:color="auto" w:fill="A6A6A6" w:themeFill="background1" w:themeFillShade="A6"/>
          </w:tcPr>
          <w:p w14:paraId="6E9CAE4E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Not observed with Liveborn</w:t>
            </w:r>
          </w:p>
          <w:p w14:paraId="0BD7D8AE" w14:textId="67B35560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,2</w:t>
            </w:r>
            <w:r w:rsidR="00B0697C"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</w:tr>
      <w:tr w:rsidR="00071892" w:rsidRPr="00211E7E" w14:paraId="2250F571" w14:textId="77777777" w:rsidTr="00D97E20">
        <w:trPr>
          <w:gridBefore w:val="1"/>
          <w:wBefore w:w="18" w:type="dxa"/>
        </w:trPr>
        <w:tc>
          <w:tcPr>
            <w:tcW w:w="3690" w:type="dxa"/>
          </w:tcPr>
          <w:p w14:paraId="09A5AB33" w14:textId="77777777" w:rsidR="00071892" w:rsidRPr="00211E7E" w:rsidRDefault="00071892" w:rsidP="000718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aternal age in yea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BFBC83E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53DE397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30BF8031" w14:textId="77777777" w:rsidTr="00D97E20">
        <w:trPr>
          <w:gridBefore w:val="1"/>
          <w:wBefore w:w="18" w:type="dxa"/>
        </w:trPr>
        <w:tc>
          <w:tcPr>
            <w:tcW w:w="3690" w:type="dxa"/>
          </w:tcPr>
          <w:p w14:paraId="16E4C4DF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2AE36" w14:textId="06A92D41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16 (3.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24F78" w14:textId="2339C85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58 (4.9%)</w:t>
            </w:r>
          </w:p>
        </w:tc>
      </w:tr>
      <w:tr w:rsidR="0016378F" w:rsidRPr="00211E7E" w14:paraId="7560080E" w14:textId="77777777" w:rsidTr="00D97E20">
        <w:trPr>
          <w:gridBefore w:val="1"/>
          <w:wBefore w:w="18" w:type="dxa"/>
        </w:trPr>
        <w:tc>
          <w:tcPr>
            <w:tcW w:w="3690" w:type="dxa"/>
          </w:tcPr>
          <w:p w14:paraId="3DA5AA39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– 35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42777" w14:textId="7AC8890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532 (8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ACFBB" w14:textId="7A3CB072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567 (79%)</w:t>
            </w:r>
          </w:p>
        </w:tc>
      </w:tr>
      <w:tr w:rsidR="0016378F" w:rsidRPr="00211E7E" w14:paraId="31FF9610" w14:textId="77777777" w:rsidTr="00D97E20">
        <w:trPr>
          <w:gridBefore w:val="1"/>
          <w:wBefore w:w="18" w:type="dxa"/>
        </w:trPr>
        <w:tc>
          <w:tcPr>
            <w:tcW w:w="3690" w:type="dxa"/>
          </w:tcPr>
          <w:p w14:paraId="0021FA19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3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C5C59" w14:textId="0549F18A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18 (16.4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F76DC" w14:textId="00C3F2CF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23 (16.1%)</w:t>
            </w:r>
          </w:p>
        </w:tc>
      </w:tr>
      <w:tr w:rsidR="0016378F" w:rsidRPr="00211E7E" w14:paraId="64AB3B9F" w14:textId="77777777" w:rsidTr="00D97E20">
        <w:trPr>
          <w:gridBefore w:val="1"/>
          <w:wBefore w:w="18" w:type="dxa"/>
        </w:trPr>
        <w:tc>
          <w:tcPr>
            <w:tcW w:w="3690" w:type="dxa"/>
          </w:tcPr>
          <w:p w14:paraId="352CA9DF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58CDD" w14:textId="7846A119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9B256" w14:textId="489F3B3C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6378F" w:rsidRPr="00211E7E" w14:paraId="4D5439B6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bottom w:val="single" w:sz="4" w:space="0" w:color="auto"/>
              <w:right w:val="single" w:sz="4" w:space="0" w:color="auto"/>
            </w:tcBorders>
          </w:tcPr>
          <w:p w14:paraId="181B2D50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aternal par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7F168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4F7D4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40EBD9E3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CFB6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4ADE5" w14:textId="1FB05B9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93 (25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FDE31" w14:textId="4BB788AD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887 (27.3%)</w:t>
            </w:r>
          </w:p>
        </w:tc>
      </w:tr>
      <w:tr w:rsidR="0016378F" w:rsidRPr="00211E7E" w14:paraId="5B889EC4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BC5F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DF7E3" w14:textId="5B032B3D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466 (46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B94CE" w14:textId="239EAD8F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372 (42.2%)</w:t>
            </w:r>
          </w:p>
        </w:tc>
      </w:tr>
      <w:tr w:rsidR="0016378F" w:rsidRPr="00211E7E" w14:paraId="3BDF0655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AFD4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53305" w14:textId="19751E18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06 (28.6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31C3C" w14:textId="3D103BB6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89 (30.4%)</w:t>
            </w:r>
          </w:p>
        </w:tc>
      </w:tr>
      <w:tr w:rsidR="0016378F" w:rsidRPr="00211E7E" w14:paraId="09EFD96F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D13A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3ED28" w14:textId="32CF896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E04ED" w14:textId="5ED7683F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6378F" w:rsidRPr="00211E7E" w14:paraId="179FB2EA" w14:textId="77777777" w:rsidTr="00D97E20">
        <w:trPr>
          <w:gridBefore w:val="1"/>
          <w:wBefore w:w="18" w:type="dxa"/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528ED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ode of delive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F2990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A648A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633C3DCB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77FF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Spontaneous vagina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6605A" w14:textId="08C71055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149 (99.5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B0DC6" w14:textId="57CA3F61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175 (97.8%)</w:t>
            </w:r>
          </w:p>
        </w:tc>
      </w:tr>
      <w:tr w:rsidR="0016378F" w:rsidRPr="00211E7E" w14:paraId="7BEF5799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7EEC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Vaginal with forceps/vacuu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34AD0" w14:textId="04EE566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 (0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9E0BC" w14:textId="4675E2BF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16378F" w:rsidRPr="00211E7E" w14:paraId="5A4A838E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777A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9CAF3" w14:textId="338882BE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8 (0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B90B0" w14:textId="170C8632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70 (2.2%)</w:t>
            </w:r>
          </w:p>
        </w:tc>
      </w:tr>
      <w:tr w:rsidR="0016378F" w:rsidRPr="00211E7E" w14:paraId="4132C8C8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D3B2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C63CF" w14:textId="5684F777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DC746" w14:textId="46167F2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6378F" w:rsidRPr="00211E7E" w14:paraId="1C40082A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8057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Birth weight in gram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EC110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147E5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35FCB124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035B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 149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584B8" w14:textId="6817C1D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3 (1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14ABB" w14:textId="72755A48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5 (3.2%)</w:t>
            </w:r>
          </w:p>
        </w:tc>
      </w:tr>
      <w:tr w:rsidR="0016378F" w:rsidRPr="00211E7E" w14:paraId="288EBC28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7750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 – 249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42773" w14:textId="1B1566EF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293 (9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A676E" w14:textId="1F1A8C28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416 (12.8%)</w:t>
            </w:r>
          </w:p>
        </w:tc>
      </w:tr>
      <w:tr w:rsidR="0016378F" w:rsidRPr="00211E7E" w14:paraId="4EACCA97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122B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250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2BB08" w14:textId="587FB04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840 (89.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E082F" w14:textId="3599594C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725 (83.9%)</w:t>
            </w:r>
          </w:p>
        </w:tc>
      </w:tr>
      <w:tr w:rsidR="0016378F" w:rsidRPr="00211E7E" w14:paraId="067B678B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E2B0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455E2" w14:textId="57038E7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FAB4D" w14:textId="3E7DBE4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</w:tr>
      <w:tr w:rsidR="0016378F" w:rsidRPr="00211E7E" w14:paraId="59BDAD9F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E64F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Gestational age in week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73FDB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99031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6E396285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967C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D9E9C" w14:textId="78FA83F5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A97AB" w14:textId="3DA5551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 (0.2%)</w:t>
            </w:r>
          </w:p>
        </w:tc>
      </w:tr>
      <w:tr w:rsidR="0016378F" w:rsidRPr="00211E7E" w14:paraId="6BA1E303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7BA2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- 3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5A8FA" w14:textId="0ABE8D1B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396 (12.5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05536" w14:textId="4B38034C" w:rsidR="0016378F" w:rsidRPr="00CB7F50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582 (17.9%)</w:t>
            </w:r>
          </w:p>
        </w:tc>
      </w:tr>
      <w:tr w:rsidR="0016378F" w:rsidRPr="00211E7E" w14:paraId="1CD3C9DA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E798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3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4DC92" w14:textId="3EE3672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744 (86.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E89A8" w14:textId="34FA311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647 (81.5%)</w:t>
            </w:r>
          </w:p>
        </w:tc>
      </w:tr>
      <w:tr w:rsidR="0016378F" w:rsidRPr="00211E7E" w14:paraId="24F067FC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5F2E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6F97C" w14:textId="7D3B2AD4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0 (0.6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DC1CC" w14:textId="61E70C89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2 (0.4%)</w:t>
            </w:r>
          </w:p>
        </w:tc>
      </w:tr>
      <w:tr w:rsidR="0016378F" w:rsidRPr="00211E7E" w14:paraId="5ACDF315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E85A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wborn </w:t>
            </w:r>
            <w:r w:rsidRPr="00211E7E" w:rsidDel="00BE080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2ED03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B627C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1DAFB541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343C6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E9507" w14:textId="77D8D7FB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54 (52.2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814B7" w14:textId="54E2ADD2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46 (50.7%)</w:t>
            </w:r>
          </w:p>
        </w:tc>
      </w:tr>
      <w:tr w:rsidR="0016378F" w:rsidRPr="00211E7E" w14:paraId="019FD018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535B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08389" w14:textId="17333206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512 (47.8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307D1" w14:textId="2212D6C4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01 (49.3%)</w:t>
            </w:r>
          </w:p>
        </w:tc>
      </w:tr>
      <w:tr w:rsidR="0016378F" w:rsidRPr="00211E7E" w14:paraId="19A8F95E" w14:textId="77777777" w:rsidTr="00D97E20">
        <w:trPr>
          <w:gridBefore w:val="1"/>
          <w:wBefore w:w="18" w:type="dxa"/>
          <w:trHeight w:val="26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E33C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94765" w14:textId="47C5D4B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4B7B9" w14:textId="0B7EADE7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  <w:tr w:rsidR="0016378F" w:rsidRPr="00211E7E" w14:paraId="52891C62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57BB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Congenital anomali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169DF" w14:textId="15E2319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77FA7" w14:textId="219529F3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16378F" w:rsidRPr="00211E7E" w14:paraId="1C0BBB0F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B8F6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Any malform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5E088" w14:textId="72771CAD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3A849" w14:textId="5E940B09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</w:tr>
      <w:tr w:rsidR="0016378F" w:rsidRPr="00211E7E" w14:paraId="6515FC46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ED51" w14:textId="77777777" w:rsidR="0016378F" w:rsidRPr="00211E7E" w:rsidRDefault="0016378F" w:rsidP="0016378F">
            <w:p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Neural tube defec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EC856" w14:textId="70785193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86C0C" w14:textId="52DE7787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6378F" w:rsidRPr="00211E7E" w14:paraId="2168C5AA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E332" w14:textId="77777777" w:rsidR="0016378F" w:rsidRPr="00211E7E" w:rsidRDefault="0016378F" w:rsidP="0016378F">
            <w:p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Abdominal wall defec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88529" w14:textId="3B9C4B16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943BF" w14:textId="75F96B0C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</w:tr>
      <w:tr w:rsidR="0016378F" w:rsidRPr="00211E7E" w14:paraId="256878E5" w14:textId="77777777" w:rsidTr="00D97E20">
        <w:trPr>
          <w:gridBefore w:val="1"/>
          <w:wBefore w:w="18" w:type="dxa"/>
          <w:trHeight w:val="242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C4FA" w14:textId="77777777" w:rsidR="0016378F" w:rsidRPr="00211E7E" w:rsidRDefault="0016378F" w:rsidP="0016378F">
            <w:pPr>
              <w:tabs>
                <w:tab w:val="right" w:pos="2776"/>
              </w:tabs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C7024" w14:textId="7C8CA65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70506" w14:textId="3AD54E1D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 (100%)</w:t>
            </w:r>
          </w:p>
        </w:tc>
      </w:tr>
      <w:tr w:rsidR="0016378F" w:rsidRPr="00211E7E" w14:paraId="08B1A170" w14:textId="77777777" w:rsidTr="00D97E20">
        <w:trPr>
          <w:gridBefore w:val="1"/>
          <w:wBefore w:w="18" w:type="dxa"/>
          <w:trHeight w:val="26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A822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No malform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DFE93" w14:textId="24227C8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162 (99.9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C3D1F" w14:textId="5A1070FB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241 (99.8%)</w:t>
            </w:r>
          </w:p>
        </w:tc>
      </w:tr>
      <w:tr w:rsidR="0016378F" w:rsidRPr="00211E7E" w14:paraId="11666A8E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EAA1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FF20F" w14:textId="43CB2586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62215" w14:textId="636B657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  <w:tr w:rsidR="0016378F" w:rsidRPr="00211E7E" w14:paraId="65747FD7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84C8" w14:textId="77777777" w:rsidR="0016378F" w:rsidRPr="00211E7E" w:rsidRDefault="0016378F" w:rsidP="001637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ultiplic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2292C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271CD" w14:textId="77777777" w:rsidR="0016378F" w:rsidRPr="00211E7E" w:rsidRDefault="0016378F" w:rsidP="00B0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F" w:rsidRPr="00211E7E" w14:paraId="3FEC6D5D" w14:textId="77777777" w:rsidTr="00D97E20">
        <w:trPr>
          <w:gridBefore w:val="1"/>
          <w:wBefore w:w="18" w:type="dxa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480D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let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74301" w14:textId="2A1F58C6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091 (97.6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23809" w14:textId="0F9D6AAA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152 (97%)</w:t>
            </w:r>
          </w:p>
        </w:tc>
      </w:tr>
      <w:tr w:rsidR="0016378F" w:rsidRPr="00211E7E" w14:paraId="23F66BF1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2C562F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Tw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3572A6" w14:textId="2511C138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4 (2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7C2724" w14:textId="352E436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3 (2.9%)</w:t>
            </w:r>
          </w:p>
        </w:tc>
      </w:tr>
      <w:tr w:rsidR="0016378F" w:rsidRPr="00211E7E" w14:paraId="69C7A609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CA8D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Multiple beyond twins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A5AAA" w14:textId="4ADDB4BE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50B85" w14:textId="366BB870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16378F" w:rsidRPr="00211E7E" w14:paraId="06313065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945E" w14:textId="77777777" w:rsidR="0016378F" w:rsidRPr="00211E7E" w:rsidRDefault="0016378F" w:rsidP="0016378F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0E5C2" w14:textId="5D8F6B3D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B2543" w14:textId="6211F918" w:rsidR="0016378F" w:rsidRPr="00211E7E" w:rsidRDefault="0016378F" w:rsidP="001637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071892" w:rsidRPr="00211E7E" w14:paraId="2D8F90DF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3546" w14:textId="75595AC0" w:rsidR="00071892" w:rsidRPr="00211E7E" w:rsidRDefault="00071892" w:rsidP="00B66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GAR scor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5665D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4F6DF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1DC2" w:rsidRPr="00211E7E" w14:paraId="3FD5572D" w14:textId="77777777" w:rsidTr="00D97E20">
        <w:trPr>
          <w:trHeight w:val="63"/>
        </w:trPr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3AAB" w14:textId="7FFB5CF9" w:rsidR="009E1DC2" w:rsidRPr="00211E7E" w:rsidRDefault="009E1DC2" w:rsidP="00D97E20">
            <w:pPr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APGAR 1min ≤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8891C" w14:textId="44C9F94A" w:rsidR="009E1DC2" w:rsidRPr="00CB7F50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148 (4.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0F2F4" w14:textId="136D6281" w:rsidR="009E1DC2" w:rsidRPr="00CB7F50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239 (7.4%)</w:t>
            </w:r>
          </w:p>
        </w:tc>
      </w:tr>
      <w:tr w:rsidR="009E1DC2" w:rsidRPr="00211E7E" w14:paraId="69FAFDF2" w14:textId="77777777" w:rsidTr="00D97E20">
        <w:trPr>
          <w:trHeight w:val="63"/>
        </w:trPr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8E04" w14:textId="692ACBF1" w:rsidR="009E1DC2" w:rsidRPr="00211E7E" w:rsidRDefault="009E1DC2" w:rsidP="00D97E20">
            <w:pPr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73918" w14:textId="6668A170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6417D" w14:textId="570636D4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E1DC2" w:rsidRPr="00211E7E" w14:paraId="5556C3FB" w14:textId="77777777" w:rsidTr="00D97E20">
        <w:trPr>
          <w:trHeight w:val="63"/>
        </w:trPr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04B0" w14:textId="29DED6C3" w:rsidR="009E1DC2" w:rsidRPr="00211E7E" w:rsidRDefault="009E1DC2" w:rsidP="00D97E20">
            <w:pPr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APGAR 5min ≤5 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F9068" w14:textId="2472477F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2 (1.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3AFA9" w14:textId="4F2D9CDE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7 (3.3%)</w:t>
            </w:r>
          </w:p>
        </w:tc>
      </w:tr>
      <w:tr w:rsidR="009E1DC2" w:rsidRPr="00211E7E" w14:paraId="233481E6" w14:textId="77777777" w:rsidTr="00D97E20">
        <w:trPr>
          <w:trHeight w:val="63"/>
        </w:trPr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6608" w14:textId="64E1B421" w:rsidR="009E1DC2" w:rsidRPr="00211E7E" w:rsidRDefault="009E1DC2" w:rsidP="00D97E20">
            <w:pPr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113DB" w14:textId="23E7C04D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36EF4" w14:textId="0CC900AC" w:rsidR="009E1DC2" w:rsidRPr="00211E7E" w:rsidRDefault="009E1DC2" w:rsidP="009E1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071892" w:rsidRPr="00211E7E" w14:paraId="3A847CDC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90A53" w14:textId="41C84628" w:rsidR="00071892" w:rsidRPr="00211E7E" w:rsidRDefault="00071892" w:rsidP="00B66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tatus at dischar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DC1CF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0E9C1" w14:textId="77777777" w:rsidR="00071892" w:rsidRPr="00211E7E" w:rsidRDefault="00071892" w:rsidP="00071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087" w:rsidRPr="00211E7E" w14:paraId="7B519944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F502" w14:textId="3B384326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Stillbirt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12730" w14:textId="1AEC4D00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29 (0.9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957FF" w14:textId="7652C400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97 (3%)</w:t>
            </w:r>
          </w:p>
        </w:tc>
      </w:tr>
      <w:tr w:rsidR="008C0087" w:rsidRPr="00211E7E" w14:paraId="4E9AEC03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38DF" w14:textId="7874E1BE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Fresh stillbirt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96CE5" w14:textId="60362D62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3 (0.4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37BA3" w14:textId="1977EC55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9 (1.5%)</w:t>
            </w:r>
          </w:p>
        </w:tc>
      </w:tr>
      <w:tr w:rsidR="008C0087" w:rsidRPr="00211E7E" w14:paraId="7E8655B3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50AA" w14:textId="3705272B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Macerated stillbirt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83F7C" w14:textId="28B249A7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 (0.5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83496" w14:textId="5AC05E2A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7 (1.4%)</w:t>
            </w:r>
          </w:p>
        </w:tc>
      </w:tr>
      <w:tr w:rsidR="008C0087" w:rsidRPr="00211E7E" w14:paraId="6326854C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3287" w14:textId="5BBC5AE3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413B9" w14:textId="20E94A93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58044" w14:textId="30DEB0A9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  <w:tr w:rsidR="008C0087" w:rsidRPr="00211E7E" w14:paraId="6DCE9A90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6C0E" w14:textId="63F78E21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Neonatal death before dischar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6105B" w14:textId="6A2C1344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27 (0.9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E4088" w14:textId="37EC09AB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64 (2%)</w:t>
            </w:r>
          </w:p>
        </w:tc>
      </w:tr>
      <w:tr w:rsidR="008C0087" w:rsidRPr="00211E7E" w14:paraId="17635BE2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41C3D" w14:textId="2B1475C3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Transferre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C177F" w14:textId="753BC986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4 (1.4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E139E" w14:textId="11AF02CF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7 (1.1%)</w:t>
            </w:r>
          </w:p>
        </w:tc>
      </w:tr>
      <w:tr w:rsidR="008C0087" w:rsidRPr="00211E7E" w14:paraId="5709F0AF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92AD" w14:textId="4AF67149" w:rsidR="008C0087" w:rsidRPr="00CB7F50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 xml:space="preserve">      Alive at dischar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4CA18" w14:textId="020B6CAF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3063 (96.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9CCFE" w14:textId="0B5532DE" w:rsidR="008C0087" w:rsidRPr="00CB7F50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F50">
              <w:rPr>
                <w:rFonts w:ascii="Times New Roman" w:hAnsi="Times New Roman" w:cs="Times New Roman"/>
                <w:sz w:val="24"/>
                <w:szCs w:val="24"/>
              </w:rPr>
              <w:t>3049 (93.9%)</w:t>
            </w:r>
          </w:p>
        </w:tc>
      </w:tr>
      <w:tr w:rsidR="008C0087" w:rsidRPr="00211E7E" w14:paraId="746CE7B0" w14:textId="77777777" w:rsidTr="00D97E20">
        <w:trPr>
          <w:gridBefore w:val="1"/>
          <w:wBefore w:w="18" w:type="dxa"/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C104" w14:textId="6B64E73E" w:rsidR="008C0087" w:rsidRPr="00211E7E" w:rsidRDefault="008C0087" w:rsidP="00D97E20">
            <w:pPr>
              <w:ind w:left="342" w:hanging="356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Unknow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97F36" w14:textId="5E8D3874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1FC68" w14:textId="6ABBA7C0" w:rsidR="008C0087" w:rsidRPr="00211E7E" w:rsidRDefault="008C0087" w:rsidP="008C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</w:tbl>
    <w:p w14:paraId="281A36E2" w14:textId="77777777" w:rsidR="00071892" w:rsidRDefault="00071892" w:rsidP="00071892">
      <w:pPr>
        <w:rPr>
          <w:rFonts w:ascii="Times New Roman" w:hAnsi="Times New Roman" w:cs="Times New Roman"/>
          <w:sz w:val="24"/>
          <w:szCs w:val="24"/>
        </w:rPr>
      </w:pPr>
    </w:p>
    <w:p w14:paraId="3E88246A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2CD9FB50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097D4DFD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6643D9F0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093253B4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292BDA59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05F45259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0DD3CCAD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1F10C19D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1DE5170C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4C49FE8A" w14:textId="77777777" w:rsidR="007A5BE9" w:rsidRDefault="007A5BE9" w:rsidP="00071892">
      <w:pPr>
        <w:rPr>
          <w:rFonts w:ascii="Times New Roman" w:hAnsi="Times New Roman" w:cs="Times New Roman"/>
          <w:sz w:val="24"/>
          <w:szCs w:val="24"/>
        </w:rPr>
      </w:pPr>
    </w:p>
    <w:p w14:paraId="4823ED79" w14:textId="77777777" w:rsidR="00B72192" w:rsidRPr="00211E7E" w:rsidRDefault="00B72192" w:rsidP="000718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2192" w:rsidRPr="0021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16AFA" w14:textId="77777777" w:rsidR="00B13947" w:rsidRDefault="00B13947" w:rsidP="00D01D22">
      <w:pPr>
        <w:spacing w:after="0" w:line="240" w:lineRule="auto"/>
      </w:pPr>
      <w:r>
        <w:separator/>
      </w:r>
    </w:p>
  </w:endnote>
  <w:endnote w:type="continuationSeparator" w:id="0">
    <w:p w14:paraId="69B17546" w14:textId="77777777" w:rsidR="00B13947" w:rsidRDefault="00B13947" w:rsidP="00D01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E4080" w14:textId="77777777" w:rsidR="00B13947" w:rsidRDefault="00B13947" w:rsidP="00D01D22">
      <w:pPr>
        <w:spacing w:after="0" w:line="240" w:lineRule="auto"/>
      </w:pPr>
      <w:r>
        <w:separator/>
      </w:r>
    </w:p>
  </w:footnote>
  <w:footnote w:type="continuationSeparator" w:id="0">
    <w:p w14:paraId="1FFDF7C9" w14:textId="77777777" w:rsidR="00B13947" w:rsidRDefault="00B13947" w:rsidP="00D01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92"/>
    <w:rsid w:val="00071892"/>
    <w:rsid w:val="00076FC4"/>
    <w:rsid w:val="000815E9"/>
    <w:rsid w:val="000F0D82"/>
    <w:rsid w:val="000F2D6C"/>
    <w:rsid w:val="00117786"/>
    <w:rsid w:val="001554D2"/>
    <w:rsid w:val="0015627B"/>
    <w:rsid w:val="0016378F"/>
    <w:rsid w:val="001801A1"/>
    <w:rsid w:val="001B3673"/>
    <w:rsid w:val="001E12B4"/>
    <w:rsid w:val="0020595D"/>
    <w:rsid w:val="00211E7E"/>
    <w:rsid w:val="002124E4"/>
    <w:rsid w:val="002C5C66"/>
    <w:rsid w:val="002D380A"/>
    <w:rsid w:val="00302E91"/>
    <w:rsid w:val="00314FBA"/>
    <w:rsid w:val="00333A88"/>
    <w:rsid w:val="003562E1"/>
    <w:rsid w:val="0038456C"/>
    <w:rsid w:val="003C6A17"/>
    <w:rsid w:val="003D4FE3"/>
    <w:rsid w:val="0041781B"/>
    <w:rsid w:val="00445218"/>
    <w:rsid w:val="0044780B"/>
    <w:rsid w:val="004509A4"/>
    <w:rsid w:val="00530B12"/>
    <w:rsid w:val="00610D1D"/>
    <w:rsid w:val="006A4C13"/>
    <w:rsid w:val="006B4EDB"/>
    <w:rsid w:val="006B778E"/>
    <w:rsid w:val="006C15B4"/>
    <w:rsid w:val="006E770F"/>
    <w:rsid w:val="0078212A"/>
    <w:rsid w:val="007900F8"/>
    <w:rsid w:val="007A5BE9"/>
    <w:rsid w:val="007B550C"/>
    <w:rsid w:val="007B6B42"/>
    <w:rsid w:val="00805565"/>
    <w:rsid w:val="008136C4"/>
    <w:rsid w:val="008459BD"/>
    <w:rsid w:val="00872890"/>
    <w:rsid w:val="00872FEE"/>
    <w:rsid w:val="008B254E"/>
    <w:rsid w:val="008C0087"/>
    <w:rsid w:val="00961B5B"/>
    <w:rsid w:val="0096484A"/>
    <w:rsid w:val="009A2860"/>
    <w:rsid w:val="009B4BD5"/>
    <w:rsid w:val="009C6245"/>
    <w:rsid w:val="009D2E26"/>
    <w:rsid w:val="009D4974"/>
    <w:rsid w:val="009E1DC2"/>
    <w:rsid w:val="00A168BB"/>
    <w:rsid w:val="00A46053"/>
    <w:rsid w:val="00B01550"/>
    <w:rsid w:val="00B0697C"/>
    <w:rsid w:val="00B13947"/>
    <w:rsid w:val="00B56CE7"/>
    <w:rsid w:val="00B63107"/>
    <w:rsid w:val="00B66257"/>
    <w:rsid w:val="00B72192"/>
    <w:rsid w:val="00B82402"/>
    <w:rsid w:val="00BB27BA"/>
    <w:rsid w:val="00C904EA"/>
    <w:rsid w:val="00CB7F50"/>
    <w:rsid w:val="00CC4EA0"/>
    <w:rsid w:val="00D01D22"/>
    <w:rsid w:val="00D35260"/>
    <w:rsid w:val="00D93215"/>
    <w:rsid w:val="00D97E20"/>
    <w:rsid w:val="00DD3EC1"/>
    <w:rsid w:val="00DF178E"/>
    <w:rsid w:val="00E17989"/>
    <w:rsid w:val="00E40CBA"/>
    <w:rsid w:val="00E70BC4"/>
    <w:rsid w:val="00E80F2D"/>
    <w:rsid w:val="00EA2874"/>
    <w:rsid w:val="00EE0EC4"/>
    <w:rsid w:val="00F3262C"/>
    <w:rsid w:val="00FA20D2"/>
    <w:rsid w:val="00FB3264"/>
    <w:rsid w:val="00FC4B2C"/>
    <w:rsid w:val="00FC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B8E6D"/>
  <w15:chartTrackingRefBased/>
  <w15:docId w15:val="{937BA988-524B-4ADB-B162-744AB6F1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8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8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9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9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18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697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3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80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80A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1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D2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D22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6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C4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5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C8800E87C1DD42AAFBAE10E25E58B1" ma:contentTypeVersion="22" ma:contentTypeDescription="Create a new document." ma:contentTypeScope="" ma:versionID="bcd1d446fa8ea8aaaca7b70f129a0937">
  <xsd:schema xmlns:xsd="http://www.w3.org/2001/XMLSchema" xmlns:xs="http://www.w3.org/2001/XMLSchema" xmlns:p="http://schemas.microsoft.com/office/2006/metadata/properties" xmlns:ns2="0a910820-b3ac-4491-9a2f-a6397cc9f6be" xmlns:ns3="2d86aaa8-3c14-44d1-8eb5-38bbb9b74c37" targetNamespace="http://schemas.microsoft.com/office/2006/metadata/properties" ma:root="true" ma:fieldsID="e7c6c535cb6c5885cbefe7ed69a53f46" ns2:_="" ns3:_="">
    <xsd:import namespace="0a910820-b3ac-4491-9a2f-a6397cc9f6be"/>
    <xsd:import namespace="2d86aaa8-3c14-44d1-8eb5-38bbb9b74c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10820-b3ac-4491-9a2f-a6397cc9f6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aaa8-3c14-44d1-8eb5-38bbb9b74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45c434-f09d-4023-b0d4-7b32335e584d}" ma:internalName="TaxCatchAll" ma:showField="CatchAllData" ma:web="2d86aaa8-3c14-44d1-8eb5-38bbb9b74c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86aaa8-3c14-44d1-8eb5-38bbb9b74c37" xsi:nil="true"/>
    <lcf76f155ced4ddcb4097134ff3c332f xmlns="0a910820-b3ac-4491-9a2f-a6397cc9f6b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2EBB9C6-5EC7-4359-91FD-E224C887FF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72147E-A947-4C5F-B89E-2FDC0AB4D5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10820-b3ac-4491-9a2f-a6397cc9f6be"/>
    <ds:schemaRef ds:uri="2d86aaa8-3c14-44d1-8eb5-38bbb9b74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A75255-877E-4842-BE6C-CE13D2492488}">
  <ds:schemaRefs>
    <ds:schemaRef ds:uri="http://www.w3.org/XML/1998/namespace"/>
    <ds:schemaRef ds:uri="http://purl.org/dc/elements/1.1/"/>
    <ds:schemaRef ds:uri="0a910820-b3ac-4491-9a2f-a6397cc9f6be"/>
    <ds:schemaRef ds:uri="http://purl.org/dc/dcmitype/"/>
    <ds:schemaRef ds:uri="2d86aaa8-3c14-44d1-8eb5-38bbb9b74c37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b223ef84-eb37-44e0-8ef9-6b666a35bdce}" enabled="0" method="" siteId="{b223ef84-eb37-44e0-8ef9-6b666a35bdc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my Sessions</dc:creator>
  <cp:keywords/>
  <dc:description/>
  <cp:lastModifiedBy>Grace Fulton</cp:lastModifiedBy>
  <cp:revision>2</cp:revision>
  <dcterms:created xsi:type="dcterms:W3CDTF">2025-04-09T19:55:00Z</dcterms:created>
  <dcterms:modified xsi:type="dcterms:W3CDTF">2025-04-0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f686a-7e42-4c29-820f-c00b7aaaef95</vt:lpwstr>
  </property>
  <property fmtid="{D5CDD505-2E9C-101B-9397-08002B2CF9AE}" pid="3" name="ContentTypeId">
    <vt:lpwstr>0x010100D3C8800E87C1DD42AAFBAE10E25E58B1</vt:lpwstr>
  </property>
  <property fmtid="{D5CDD505-2E9C-101B-9397-08002B2CF9AE}" pid="4" name="MediaServiceImageTags">
    <vt:lpwstr/>
  </property>
</Properties>
</file>